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42087" w14:textId="77777777" w:rsidR="009A7DB6" w:rsidRDefault="009A7DB6" w:rsidP="000D586D">
      <w:pPr>
        <w:jc w:val="both"/>
      </w:pPr>
    </w:p>
    <w:p w14:paraId="29FF1F0B" w14:textId="68CEDA1F" w:rsidR="009A7DB6" w:rsidRDefault="00A17E9F" w:rsidP="000D586D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6292C52E" wp14:editId="10A11292">
            <wp:extent cx="5727700" cy="6482715"/>
            <wp:effectExtent l="0" t="0" r="0" b="0"/>
            <wp:docPr id="85025575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255759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8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B13FA" w14:textId="77777777" w:rsidR="00A17E9F" w:rsidRDefault="00A17E9F" w:rsidP="00A17E9F">
      <w:pPr>
        <w:rPr>
          <w:noProof/>
        </w:rPr>
      </w:pPr>
    </w:p>
    <w:p w14:paraId="2E0C5B54" w14:textId="76ED81FF" w:rsidR="00A17E9F" w:rsidRDefault="00A17E9F" w:rsidP="00A17E9F">
      <w:pPr>
        <w:jc w:val="both"/>
      </w:pPr>
      <w:r w:rsidRPr="000D586D">
        <w:rPr>
          <w:b/>
          <w:bCs/>
        </w:rPr>
        <w:t>Supplementary Figure 1</w:t>
      </w:r>
      <w:r>
        <w:t xml:space="preserve">. Larvae were infected with different doses of </w:t>
      </w:r>
      <w:r>
        <w:t xml:space="preserve">(a) mixed culture, </w:t>
      </w:r>
      <w:r>
        <w:t>(</w:t>
      </w:r>
      <w:r>
        <w:t>b</w:t>
      </w:r>
      <w:r>
        <w:t>)</w:t>
      </w:r>
      <w:r>
        <w:t xml:space="preserve"> S1, </w:t>
      </w:r>
      <w:r>
        <w:t>(</w:t>
      </w:r>
      <w:r>
        <w:t>c</w:t>
      </w:r>
      <w:r>
        <w:t>)</w:t>
      </w:r>
      <w:r>
        <w:t xml:space="preserve"> S2, </w:t>
      </w:r>
      <w:r>
        <w:t>(</w:t>
      </w:r>
      <w:r>
        <w:t>d</w:t>
      </w:r>
      <w:r>
        <w:t>)</w:t>
      </w:r>
      <w:r>
        <w:t xml:space="preserve"> S3, </w:t>
      </w:r>
      <w:r>
        <w:t>(</w:t>
      </w:r>
      <w:r>
        <w:t>e</w:t>
      </w:r>
      <w:r>
        <w:t>)</w:t>
      </w:r>
      <w:r>
        <w:t xml:space="preserve"> S4 and </w:t>
      </w:r>
      <w:r>
        <w:t>(</w:t>
      </w:r>
      <w:r>
        <w:t>f</w:t>
      </w:r>
      <w:r>
        <w:t>)</w:t>
      </w:r>
      <w:r>
        <w:t xml:space="preserve"> S5 to determine LD</w:t>
      </w:r>
      <w:r>
        <w:rPr>
          <w:vertAlign w:val="subscript"/>
        </w:rPr>
        <w:t>50</w:t>
      </w:r>
      <w:r>
        <w:t xml:space="preserve">. The graph shows larvae </w:t>
      </w:r>
      <w:r>
        <w:t xml:space="preserve">survival at 24, 48 and 72 hours after infection.  </w:t>
      </w:r>
    </w:p>
    <w:p w14:paraId="258D052D" w14:textId="77777777" w:rsidR="00A17E9F" w:rsidRPr="00A17E9F" w:rsidRDefault="00A17E9F" w:rsidP="00A17E9F"/>
    <w:sectPr w:rsidR="00A17E9F" w:rsidRPr="00A17E9F" w:rsidSect="001B5E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1A"/>
    <w:rsid w:val="000D586D"/>
    <w:rsid w:val="001B5EA8"/>
    <w:rsid w:val="002C6098"/>
    <w:rsid w:val="003E757F"/>
    <w:rsid w:val="005B6C91"/>
    <w:rsid w:val="009A7DB6"/>
    <w:rsid w:val="009D651A"/>
    <w:rsid w:val="00A17E9F"/>
    <w:rsid w:val="00EB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5A442"/>
  <w15:chartTrackingRefBased/>
  <w15:docId w15:val="{98BB5098-4BF5-F34C-99A0-8420E1C1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8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86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A7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</Words>
  <Characters>1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nisha Thanki</dc:creator>
  <cp:keywords/>
  <dc:description/>
  <cp:lastModifiedBy>Dr Anisha Thanki</cp:lastModifiedBy>
  <cp:revision>3</cp:revision>
  <dcterms:created xsi:type="dcterms:W3CDTF">2023-07-18T14:37:00Z</dcterms:created>
  <dcterms:modified xsi:type="dcterms:W3CDTF">2024-02-04T09:22:00Z</dcterms:modified>
</cp:coreProperties>
</file>